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1"/>
        <w:gridCol w:w="1308"/>
        <w:gridCol w:w="5245"/>
      </w:tblGrid>
      <w:tr w:rsidR="00FF376D" w:rsidRPr="001C3DCA" w14:paraId="65EC72EE" w14:textId="77777777" w:rsidTr="00F259F0">
        <w:tc>
          <w:tcPr>
            <w:tcW w:w="8784" w:type="dxa"/>
            <w:gridSpan w:val="3"/>
          </w:tcPr>
          <w:p w14:paraId="6C35C5A6" w14:textId="7491481E" w:rsidR="00FF376D" w:rsidRPr="002B68C0" w:rsidRDefault="00F16D35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F16D3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Supplementary table </w:t>
            </w:r>
            <w:r w:rsidR="00A50DF2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</w:t>
            </w:r>
            <w:r w:rsidR="00FF376D" w:rsidRPr="002B68C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: C</w:t>
            </w:r>
            <w:r w:rsidR="00FF376D" w:rsidRPr="001C3DCA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untry of origin of the study</w:t>
            </w:r>
          </w:p>
        </w:tc>
      </w:tr>
      <w:tr w:rsidR="00FF376D" w:rsidRPr="00253AD4" w14:paraId="71D12850" w14:textId="77777777" w:rsidTr="00F259F0">
        <w:tc>
          <w:tcPr>
            <w:tcW w:w="2231" w:type="dxa"/>
          </w:tcPr>
          <w:p w14:paraId="3B01F797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Country of origin of the study</w:t>
            </w:r>
          </w:p>
        </w:tc>
        <w:tc>
          <w:tcPr>
            <w:tcW w:w="1308" w:type="dxa"/>
          </w:tcPr>
          <w:p w14:paraId="5584419B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Number of Studies</w:t>
            </w:r>
          </w:p>
        </w:tc>
        <w:tc>
          <w:tcPr>
            <w:tcW w:w="5245" w:type="dxa"/>
          </w:tcPr>
          <w:p w14:paraId="4DD5CAC6" w14:textId="77777777" w:rsidR="00FF376D" w:rsidRPr="00FF376D" w:rsidRDefault="00FF376D" w:rsidP="00F259F0">
            <w:pPr>
              <w:jc w:val="both"/>
              <w:rPr>
                <w:sz w:val="22"/>
                <w:szCs w:val="22"/>
                <w:lang w:val="en-US"/>
              </w:rPr>
            </w:pPr>
            <w:r w:rsidRPr="00FF376D">
              <w:rPr>
                <w:sz w:val="22"/>
                <w:szCs w:val="22"/>
                <w:lang w:val="en-US"/>
              </w:rPr>
              <w:t>Reference Number</w:t>
            </w:r>
          </w:p>
          <w:p w14:paraId="1DD0E440" w14:textId="77777777" w:rsidR="00FF376D" w:rsidRPr="00FF376D" w:rsidRDefault="00FF376D" w:rsidP="00F259F0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FF376D" w:rsidRPr="00253AD4" w14:paraId="00A3CB6E" w14:textId="77777777" w:rsidTr="00F259F0">
        <w:tc>
          <w:tcPr>
            <w:tcW w:w="2231" w:type="dxa"/>
          </w:tcPr>
          <w:p w14:paraId="000486B1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  <w:tc>
          <w:tcPr>
            <w:tcW w:w="1308" w:type="dxa"/>
          </w:tcPr>
          <w:p w14:paraId="48AFF111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5245" w:type="dxa"/>
          </w:tcPr>
          <w:p w14:paraId="20BFFEEF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18,20,29,31,33,36,41,43,49,57,76</w:t>
            </w:r>
          </w:p>
        </w:tc>
      </w:tr>
      <w:tr w:rsidR="00FF376D" w:rsidRPr="00253AD4" w14:paraId="19B74D3F" w14:textId="77777777" w:rsidTr="00F259F0">
        <w:tc>
          <w:tcPr>
            <w:tcW w:w="2231" w:type="dxa"/>
          </w:tcPr>
          <w:p w14:paraId="26BFDBB5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South Korea</w:t>
            </w:r>
          </w:p>
        </w:tc>
        <w:tc>
          <w:tcPr>
            <w:tcW w:w="1308" w:type="dxa"/>
          </w:tcPr>
          <w:p w14:paraId="295C70B2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5245" w:type="dxa"/>
          </w:tcPr>
          <w:p w14:paraId="5A5C15A5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21,23,24,25,28,32,48,55,69</w:t>
            </w:r>
          </w:p>
        </w:tc>
      </w:tr>
      <w:tr w:rsidR="00FF376D" w:rsidRPr="00253AD4" w14:paraId="449F63DB" w14:textId="77777777" w:rsidTr="00F259F0">
        <w:tc>
          <w:tcPr>
            <w:tcW w:w="2231" w:type="dxa"/>
          </w:tcPr>
          <w:p w14:paraId="281B3411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1308" w:type="dxa"/>
          </w:tcPr>
          <w:p w14:paraId="36A94346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5245" w:type="dxa"/>
          </w:tcPr>
          <w:p w14:paraId="168698C4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30,31,34,37,51,58,65</w:t>
            </w:r>
          </w:p>
        </w:tc>
      </w:tr>
      <w:tr w:rsidR="00FF376D" w:rsidRPr="00253AD4" w14:paraId="6D46F4BC" w14:textId="77777777" w:rsidTr="00F259F0">
        <w:tc>
          <w:tcPr>
            <w:tcW w:w="2231" w:type="dxa"/>
          </w:tcPr>
          <w:p w14:paraId="31C69B6E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308" w:type="dxa"/>
          </w:tcPr>
          <w:p w14:paraId="2B45A0C1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5245" w:type="dxa"/>
          </w:tcPr>
          <w:p w14:paraId="2934E521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22,35,61,67,68,73</w:t>
            </w:r>
          </w:p>
        </w:tc>
      </w:tr>
      <w:tr w:rsidR="00FF376D" w:rsidRPr="00253AD4" w14:paraId="5C33FBB4" w14:textId="77777777" w:rsidTr="00F259F0">
        <w:tc>
          <w:tcPr>
            <w:tcW w:w="2231" w:type="dxa"/>
          </w:tcPr>
          <w:p w14:paraId="5627B0A7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1308" w:type="dxa"/>
          </w:tcPr>
          <w:p w14:paraId="4BB0E749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5245" w:type="dxa"/>
          </w:tcPr>
          <w:p w14:paraId="5CA5B595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46,49,50,57,60,64</w:t>
            </w:r>
          </w:p>
        </w:tc>
      </w:tr>
      <w:tr w:rsidR="00FF376D" w:rsidRPr="00253AD4" w14:paraId="4DAF340C" w14:textId="77777777" w:rsidTr="00F259F0">
        <w:tc>
          <w:tcPr>
            <w:tcW w:w="2231" w:type="dxa"/>
          </w:tcPr>
          <w:p w14:paraId="514C1BC8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Turkey</w:t>
            </w:r>
          </w:p>
        </w:tc>
        <w:tc>
          <w:tcPr>
            <w:tcW w:w="1308" w:type="dxa"/>
          </w:tcPr>
          <w:p w14:paraId="6FD29701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45" w:type="dxa"/>
          </w:tcPr>
          <w:p w14:paraId="7CF7E8E9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27,59,66,71</w:t>
            </w:r>
          </w:p>
        </w:tc>
      </w:tr>
      <w:tr w:rsidR="00FF376D" w:rsidRPr="00253AD4" w14:paraId="16CBE6F8" w14:textId="77777777" w:rsidTr="00F259F0">
        <w:tc>
          <w:tcPr>
            <w:tcW w:w="2231" w:type="dxa"/>
          </w:tcPr>
          <w:p w14:paraId="556C7E82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308" w:type="dxa"/>
          </w:tcPr>
          <w:p w14:paraId="3E3E2C60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245" w:type="dxa"/>
          </w:tcPr>
          <w:p w14:paraId="72392EF8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20,33,62</w:t>
            </w:r>
          </w:p>
        </w:tc>
      </w:tr>
      <w:tr w:rsidR="00FF376D" w:rsidRPr="00253AD4" w14:paraId="616FE0A9" w14:textId="77777777" w:rsidTr="00F259F0">
        <w:tc>
          <w:tcPr>
            <w:tcW w:w="2231" w:type="dxa"/>
          </w:tcPr>
          <w:p w14:paraId="276869C6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1308" w:type="dxa"/>
          </w:tcPr>
          <w:p w14:paraId="6BAE94D0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245" w:type="dxa"/>
          </w:tcPr>
          <w:p w14:paraId="238FDF22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44,54,56</w:t>
            </w:r>
          </w:p>
        </w:tc>
      </w:tr>
      <w:tr w:rsidR="00FF376D" w:rsidRPr="00253AD4" w14:paraId="76DBAF98" w14:textId="77777777" w:rsidTr="00F259F0">
        <w:tc>
          <w:tcPr>
            <w:tcW w:w="2231" w:type="dxa"/>
          </w:tcPr>
          <w:p w14:paraId="1C0A8DE9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UK</w:t>
            </w:r>
          </w:p>
        </w:tc>
        <w:tc>
          <w:tcPr>
            <w:tcW w:w="1308" w:type="dxa"/>
          </w:tcPr>
          <w:p w14:paraId="5BF2E74E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245" w:type="dxa"/>
          </w:tcPr>
          <w:p w14:paraId="10A07601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74,78,79</w:t>
            </w:r>
          </w:p>
        </w:tc>
      </w:tr>
      <w:tr w:rsidR="00FF376D" w:rsidRPr="00253AD4" w14:paraId="45F05BA3" w14:textId="77777777" w:rsidTr="00F259F0">
        <w:tc>
          <w:tcPr>
            <w:tcW w:w="2231" w:type="dxa"/>
          </w:tcPr>
          <w:p w14:paraId="64EC5300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308" w:type="dxa"/>
          </w:tcPr>
          <w:p w14:paraId="59391FB5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45" w:type="dxa"/>
          </w:tcPr>
          <w:p w14:paraId="7F82547E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26,38,75</w:t>
            </w:r>
          </w:p>
        </w:tc>
      </w:tr>
      <w:tr w:rsidR="00FF376D" w:rsidRPr="00253AD4" w14:paraId="0F775D16" w14:textId="77777777" w:rsidTr="00F259F0">
        <w:tc>
          <w:tcPr>
            <w:tcW w:w="2231" w:type="dxa"/>
          </w:tcPr>
          <w:p w14:paraId="30F84B6A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308" w:type="dxa"/>
          </w:tcPr>
          <w:p w14:paraId="4071FB1F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45" w:type="dxa"/>
          </w:tcPr>
          <w:p w14:paraId="6FBBB764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30,38</w:t>
            </w:r>
          </w:p>
        </w:tc>
      </w:tr>
      <w:tr w:rsidR="00FF376D" w:rsidRPr="00253AD4" w14:paraId="29CA03B2" w14:textId="77777777" w:rsidTr="00F259F0">
        <w:tc>
          <w:tcPr>
            <w:tcW w:w="2231" w:type="dxa"/>
          </w:tcPr>
          <w:p w14:paraId="713ABBE1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Mexico</w:t>
            </w:r>
          </w:p>
        </w:tc>
        <w:tc>
          <w:tcPr>
            <w:tcW w:w="1308" w:type="dxa"/>
          </w:tcPr>
          <w:p w14:paraId="75468AFD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45" w:type="dxa"/>
          </w:tcPr>
          <w:p w14:paraId="2E4F0D9D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39,42</w:t>
            </w:r>
          </w:p>
        </w:tc>
      </w:tr>
      <w:tr w:rsidR="00FF376D" w:rsidRPr="00253AD4" w14:paraId="10C3895A" w14:textId="77777777" w:rsidTr="00F259F0">
        <w:tc>
          <w:tcPr>
            <w:tcW w:w="2231" w:type="dxa"/>
          </w:tcPr>
          <w:p w14:paraId="45FC9E54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Colombia</w:t>
            </w:r>
          </w:p>
        </w:tc>
        <w:tc>
          <w:tcPr>
            <w:tcW w:w="1308" w:type="dxa"/>
          </w:tcPr>
          <w:p w14:paraId="0752CE1E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45" w:type="dxa"/>
          </w:tcPr>
          <w:p w14:paraId="0EBA00F6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47,55</w:t>
            </w:r>
          </w:p>
        </w:tc>
      </w:tr>
      <w:tr w:rsidR="00FF376D" w:rsidRPr="00253AD4" w14:paraId="2F705625" w14:textId="77777777" w:rsidTr="00F259F0">
        <w:tc>
          <w:tcPr>
            <w:tcW w:w="2231" w:type="dxa"/>
          </w:tcPr>
          <w:p w14:paraId="38790D13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308" w:type="dxa"/>
          </w:tcPr>
          <w:p w14:paraId="16F76167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45" w:type="dxa"/>
          </w:tcPr>
          <w:p w14:paraId="2B607B8B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70,72</w:t>
            </w:r>
          </w:p>
        </w:tc>
      </w:tr>
      <w:tr w:rsidR="00FF376D" w:rsidRPr="00253AD4" w14:paraId="7A0D587C" w14:textId="77777777" w:rsidTr="00F259F0">
        <w:tc>
          <w:tcPr>
            <w:tcW w:w="2231" w:type="dxa"/>
          </w:tcPr>
          <w:p w14:paraId="03A58A55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Russia</w:t>
            </w:r>
          </w:p>
        </w:tc>
        <w:tc>
          <w:tcPr>
            <w:tcW w:w="1308" w:type="dxa"/>
          </w:tcPr>
          <w:p w14:paraId="00B89DE6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245" w:type="dxa"/>
          </w:tcPr>
          <w:p w14:paraId="458E2AD0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19</w:t>
            </w:r>
          </w:p>
        </w:tc>
      </w:tr>
      <w:tr w:rsidR="00FF376D" w:rsidRPr="00253AD4" w14:paraId="336B13C7" w14:textId="77777777" w:rsidTr="00F259F0">
        <w:tc>
          <w:tcPr>
            <w:tcW w:w="2231" w:type="dxa"/>
          </w:tcPr>
          <w:p w14:paraId="6D087A11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Morocco</w:t>
            </w:r>
          </w:p>
        </w:tc>
        <w:tc>
          <w:tcPr>
            <w:tcW w:w="1308" w:type="dxa"/>
          </w:tcPr>
          <w:p w14:paraId="793FC31A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245" w:type="dxa"/>
          </w:tcPr>
          <w:p w14:paraId="1E2CB010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40</w:t>
            </w:r>
          </w:p>
        </w:tc>
      </w:tr>
      <w:tr w:rsidR="00FF376D" w:rsidRPr="00253AD4" w14:paraId="09A971C6" w14:textId="77777777" w:rsidTr="00F259F0">
        <w:tc>
          <w:tcPr>
            <w:tcW w:w="2231" w:type="dxa"/>
          </w:tcPr>
          <w:p w14:paraId="2DE29B73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1308" w:type="dxa"/>
          </w:tcPr>
          <w:p w14:paraId="697262AB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245" w:type="dxa"/>
          </w:tcPr>
          <w:p w14:paraId="6440166E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45</w:t>
            </w:r>
          </w:p>
        </w:tc>
      </w:tr>
      <w:tr w:rsidR="00FF376D" w:rsidRPr="00253AD4" w14:paraId="17B9B7AA" w14:textId="77777777" w:rsidTr="00F259F0">
        <w:tc>
          <w:tcPr>
            <w:tcW w:w="2231" w:type="dxa"/>
          </w:tcPr>
          <w:p w14:paraId="447E7D6A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Iran</w:t>
            </w:r>
          </w:p>
        </w:tc>
        <w:tc>
          <w:tcPr>
            <w:tcW w:w="1308" w:type="dxa"/>
          </w:tcPr>
          <w:p w14:paraId="439E2619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245" w:type="dxa"/>
          </w:tcPr>
          <w:p w14:paraId="252857B6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52</w:t>
            </w:r>
          </w:p>
        </w:tc>
      </w:tr>
      <w:tr w:rsidR="00FF376D" w:rsidRPr="00253AD4" w14:paraId="66A97F7B" w14:textId="77777777" w:rsidTr="00F259F0">
        <w:tc>
          <w:tcPr>
            <w:tcW w:w="2231" w:type="dxa"/>
          </w:tcPr>
          <w:p w14:paraId="4AC7A05E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Serbia</w:t>
            </w:r>
          </w:p>
        </w:tc>
        <w:tc>
          <w:tcPr>
            <w:tcW w:w="1308" w:type="dxa"/>
          </w:tcPr>
          <w:p w14:paraId="6760050C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245" w:type="dxa"/>
          </w:tcPr>
          <w:p w14:paraId="69AE8176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63</w:t>
            </w:r>
          </w:p>
        </w:tc>
      </w:tr>
      <w:tr w:rsidR="00FF376D" w:rsidRPr="00253AD4" w14:paraId="09CD9168" w14:textId="77777777" w:rsidTr="00F259F0">
        <w:tc>
          <w:tcPr>
            <w:tcW w:w="2231" w:type="dxa"/>
          </w:tcPr>
          <w:p w14:paraId="0F8C75F1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1308" w:type="dxa"/>
          </w:tcPr>
          <w:p w14:paraId="1A955361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245" w:type="dxa"/>
          </w:tcPr>
          <w:p w14:paraId="6DAC65E2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71</w:t>
            </w:r>
          </w:p>
        </w:tc>
      </w:tr>
      <w:tr w:rsidR="00FF376D" w:rsidRPr="00253AD4" w14:paraId="73728DE9" w14:textId="77777777" w:rsidTr="00F259F0">
        <w:tc>
          <w:tcPr>
            <w:tcW w:w="2231" w:type="dxa"/>
          </w:tcPr>
          <w:p w14:paraId="2E4FF177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Australia</w:t>
            </w:r>
          </w:p>
        </w:tc>
        <w:tc>
          <w:tcPr>
            <w:tcW w:w="1308" w:type="dxa"/>
          </w:tcPr>
          <w:p w14:paraId="4BEF1BED" w14:textId="77777777" w:rsidR="00FF376D" w:rsidRPr="002B68C0" w:rsidRDefault="00FF376D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245" w:type="dxa"/>
          </w:tcPr>
          <w:p w14:paraId="2F0F27B1" w14:textId="77777777" w:rsidR="00FF376D" w:rsidRPr="00FF376D" w:rsidRDefault="00FF376D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FF376D">
              <w:rPr>
                <w:sz w:val="22"/>
                <w:szCs w:val="22"/>
                <w:vertAlign w:val="superscript"/>
                <w:lang w:val="en-US"/>
              </w:rPr>
              <w:t>77</w:t>
            </w:r>
          </w:p>
        </w:tc>
      </w:tr>
    </w:tbl>
    <w:p w14:paraId="6E6AD473" w14:textId="77777777" w:rsidR="00FE0729" w:rsidRDefault="00FE0729"/>
    <w:sectPr w:rsidR="00FE0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C7F"/>
    <w:rsid w:val="00652C7F"/>
    <w:rsid w:val="00A50DF2"/>
    <w:rsid w:val="00F16D35"/>
    <w:rsid w:val="00FE0729"/>
    <w:rsid w:val="00FF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E42184"/>
  <w15:chartTrackingRefBased/>
  <w15:docId w15:val="{0AD689BC-65D4-4813-A87B-4382B27F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76D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76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el Hansa</dc:creator>
  <cp:keywords/>
  <dc:description/>
  <cp:lastModifiedBy>Ismaeel Hansa</cp:lastModifiedBy>
  <cp:revision>4</cp:revision>
  <dcterms:created xsi:type="dcterms:W3CDTF">2021-04-21T08:31:00Z</dcterms:created>
  <dcterms:modified xsi:type="dcterms:W3CDTF">2021-04-28T21:54:00Z</dcterms:modified>
</cp:coreProperties>
</file>